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0E9D9" w14:textId="28C600CD" w:rsidR="004F186A" w:rsidRPr="002E1BE2" w:rsidRDefault="0065224A">
      <w:pPr>
        <w:rPr>
          <w:rFonts w:ascii="Times New Roman" w:hAnsi="Times New Roman" w:cs="Times New Roman"/>
          <w:b/>
          <w:bCs/>
          <w:sz w:val="24"/>
        </w:rPr>
      </w:pPr>
      <w:r w:rsidRPr="002E1BE2">
        <w:rPr>
          <w:rFonts w:ascii="Times New Roman" w:hAnsi="Times New Roman" w:cs="Times New Roman"/>
          <w:b/>
          <w:bCs/>
          <w:sz w:val="24"/>
        </w:rPr>
        <w:t>Supplementary Table 1</w:t>
      </w:r>
      <w:r w:rsidR="00E00D37" w:rsidRPr="002E1BE2">
        <w:rPr>
          <w:rFonts w:ascii="Times New Roman" w:hAnsi="Times New Roman" w:cs="Times New Roman"/>
          <w:b/>
          <w:bCs/>
          <w:sz w:val="24"/>
        </w:rPr>
        <w:t xml:space="preserve">. </w:t>
      </w:r>
      <w:r w:rsidR="00B53F0E" w:rsidRPr="002E1BE2">
        <w:rPr>
          <w:rFonts w:ascii="Times New Roman" w:hAnsi="Times New Roman" w:cs="Times New Roman"/>
          <w:sz w:val="24"/>
        </w:rPr>
        <w:t>Tumor Pathology and Type in the Nine Included Studies.</w:t>
      </w:r>
    </w:p>
    <w:tbl>
      <w:tblPr>
        <w:tblStyle w:val="a5"/>
        <w:tblW w:w="14599" w:type="dxa"/>
        <w:tblLayout w:type="fixed"/>
        <w:tblLook w:val="04A0" w:firstRow="1" w:lastRow="0" w:firstColumn="1" w:lastColumn="0" w:noHBand="0" w:noVBand="1"/>
      </w:tblPr>
      <w:tblGrid>
        <w:gridCol w:w="1077"/>
        <w:gridCol w:w="1984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6F15BC" w:rsidRPr="006F15BC" w14:paraId="03C2AD7D" w14:textId="77777777">
        <w:tc>
          <w:tcPr>
            <w:tcW w:w="10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CB9BFF" w14:textId="77777777" w:rsidR="00BC142C" w:rsidRPr="006F15BC" w:rsidRDefault="00343D65">
            <w:pPr>
              <w:jc w:val="center"/>
            </w:pPr>
            <w:r w:rsidRPr="006F15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C66E5" w14:textId="77777777" w:rsidR="00BC142C" w:rsidRPr="006F15BC" w:rsidRDefault="00343D65">
            <w:pPr>
              <w:jc w:val="center"/>
            </w:pPr>
            <w:r w:rsidRPr="006F15BC">
              <w:rPr>
                <w:rFonts w:ascii="Times New Roman" w:hAnsi="Times New Roman" w:cs="Times New Roman"/>
                <w:b/>
                <w:bCs/>
                <w:sz w:val="18"/>
                <w:szCs w:val="21"/>
                <w:lang w:val="zh-CN"/>
              </w:rPr>
              <w:t xml:space="preserve">Pathological </w:t>
            </w:r>
            <w:r w:rsidRPr="006F15BC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</w:t>
            </w:r>
            <w:r w:rsidRPr="006F15BC">
              <w:rPr>
                <w:rFonts w:ascii="Times New Roman" w:hAnsi="Times New Roman" w:cs="Times New Roman"/>
                <w:b/>
                <w:bCs/>
                <w:sz w:val="18"/>
                <w:szCs w:val="21"/>
                <w:lang w:val="zh-CN"/>
              </w:rPr>
              <w:t>iagnosis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43030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Chen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14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988D8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Hu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15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36D0F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Ji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16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BA0D4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Li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17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5D0B1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Qing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18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CA73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Wang L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19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A87CD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Wang X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0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89E24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Zhang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1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7764F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Zhou et al. 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22</w:t>
            </w:r>
            <w:r w:rsidRPr="006F15B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6F15BC" w:rsidRPr="006F15BC" w14:paraId="2B53E6A2" w14:textId="77777777">
        <w:tc>
          <w:tcPr>
            <w:tcW w:w="10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864064" w14:textId="77777777" w:rsidR="00BC142C" w:rsidRPr="006F15BC" w:rsidRDefault="00BC142C">
            <w:pPr>
              <w:jc w:val="center"/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612E11" w14:textId="77777777" w:rsidR="00BC142C" w:rsidRPr="006F15BC" w:rsidRDefault="00BC142C"/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31380A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3FA6C2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ED331F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F1384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2C6E1F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895376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539230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1BF762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EE2A11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0B0A1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150441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50FD84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1A8ADE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E3F49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DECF28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BDD9EB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5DE289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B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C89DA1" w14:textId="77777777" w:rsidR="00BC142C" w:rsidRPr="006F15BC" w:rsidRDefault="00343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MC</w:t>
            </w:r>
          </w:p>
        </w:tc>
      </w:tr>
      <w:tr w:rsidR="006F15BC" w:rsidRPr="006F15BC" w14:paraId="1DF44911" w14:textId="77777777" w:rsidTr="00893B5C"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14:paraId="4CC390B8" w14:textId="77777777" w:rsidR="00343D65" w:rsidRPr="006F15BC" w:rsidRDefault="00343D65" w:rsidP="00411F60">
            <w:pPr>
              <w:jc w:val="center"/>
            </w:pPr>
            <w:r w:rsidRPr="006F15BC">
              <w:rPr>
                <w:rFonts w:ascii="Times New Roman" w:eastAsia="黑体" w:hAnsi="Times New Roman" w:cs="Times New Roman"/>
                <w:b/>
                <w:bCs/>
                <w:sz w:val="18"/>
                <w:szCs w:val="20"/>
                <w:lang w:val="zh-CN"/>
              </w:rPr>
              <w:t>Primary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593CD35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neurismal Bone Cyst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12342AB2" w14:textId="60AF438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656AA3B" w14:textId="092D6D9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5CD82C8" w14:textId="164C44A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681F1B7B" w14:textId="26B8E88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6E1C06" w14:textId="0117716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735B997" w14:textId="062B946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631DC486" w14:textId="50E8E10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092D76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21C71B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1E03C57" w14:textId="0BDEE33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2778DCE" w14:textId="34C8F7B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 w:val="restart"/>
            <w:tcBorders>
              <w:left w:val="nil"/>
              <w:right w:val="nil"/>
            </w:tcBorders>
            <w:vAlign w:val="center"/>
          </w:tcPr>
          <w:p w14:paraId="2F87D428" w14:textId="09CC5CF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1" w:type="dxa"/>
            <w:vMerge w:val="restart"/>
            <w:tcBorders>
              <w:left w:val="nil"/>
              <w:right w:val="nil"/>
            </w:tcBorders>
            <w:vAlign w:val="center"/>
          </w:tcPr>
          <w:p w14:paraId="08E2BE7A" w14:textId="39B7864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DB20DC8" w14:textId="1C1A6AD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2C7AC17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121C0B4" w14:textId="412BAF6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6EA84C4" w14:textId="6AE0EC6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716F798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3FA3E060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9C7E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hondrosarc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4A8B" w14:textId="3EBD70D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75E3" w14:textId="2ED25FC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5292" w14:textId="06F2ABE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5AFE" w14:textId="1EBE2ED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A5B5" w14:textId="7B6655F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C5A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7AA5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0A1E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1C9B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3BF4" w14:textId="00BFDC1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CAB8" w14:textId="1CD3868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B13CED5" w14:textId="1A5E273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71F2A0FC" w14:textId="63DA7C3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DB10" w14:textId="5989F21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9D7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032E" w14:textId="2916CDC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C0DE" w14:textId="51DA5CE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7D449DB5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172527E9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D723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hord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03C0" w14:textId="04A0000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B2C5" w14:textId="57B0021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F71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4C0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CA5B" w14:textId="1FFC742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F8E6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627F" w14:textId="32168F1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A544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D063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1FA8" w14:textId="5B6A7AA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6AFD" w14:textId="79DC2C6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5D74885" w14:textId="463E6BE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F0603A3" w14:textId="1D39F94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5E94" w14:textId="1C96A02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2FDB" w14:textId="43F53BA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A119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334C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6F15BC" w:rsidRPr="006F15BC" w14:paraId="0BB9D171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4C63244F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D8C6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ffuse Large B-Cell Lymph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D0E3" w14:textId="2342906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6DB5" w14:textId="4BA9F28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790A" w14:textId="51CA8A6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6EFD" w14:textId="622C44F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D181" w14:textId="575EB6B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036D" w14:textId="67951F9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43F6" w14:textId="5EE8CC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2CA0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E47E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A4F7" w14:textId="1EEF2F0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86DA" w14:textId="0EA12D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C4C1B0E" w14:textId="1CD3DA7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EB6DB53" w14:textId="57AB2E5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E715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C1A1" w14:textId="30B14AF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35C1" w14:textId="7860484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CEAF" w14:textId="6B2E78D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725D9B0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72A48290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B617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wing Sarc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59DD" w14:textId="059B4E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2E08" w14:textId="653D8EC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ABF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1260" w14:textId="1D2666A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B915" w14:textId="0C1F059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03B0" w14:textId="05BF049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6575" w14:textId="6457575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1058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EDD0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957" w14:textId="58EC223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D436" w14:textId="5859D60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158EDAC9" w14:textId="6C1190F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46C0938" w14:textId="294E280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65A9" w14:textId="6AA6CCA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E6B4" w14:textId="1C06171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46DA" w14:textId="20C2C6B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13A1" w14:textId="70DE9BD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235F4C72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521CF261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4AFB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brous Dysplasi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4D8E" w14:textId="4CFD365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40A3" w14:textId="29199CE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9750" w14:textId="56A58E8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B9B2" w14:textId="2859C2D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AF37" w14:textId="1695486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AABF" w14:textId="7806EF5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2C17" w14:textId="3D1862E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4BDD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5180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6ADA" w14:textId="75E98FC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EE63" w14:textId="0974429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591007E" w14:textId="4B5581C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46CCA1E9" w14:textId="398B5B9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5411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E3A5" w14:textId="31FDDD0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181E" w14:textId="6B4DD6A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154E" w14:textId="270E12F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72644C29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1A04759A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53A9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iant Cell Tumo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558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3144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0420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145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44B3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45B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6522" w14:textId="183FD83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C4C3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269C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0A3C" w14:textId="1C3E233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7849" w14:textId="4C2BDE0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9C67637" w14:textId="372D572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DB1F2D3" w14:textId="72039C1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5023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0D21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9098" w14:textId="2430E11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D662" w14:textId="61FAC26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75CECAD6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0CCAA394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20C8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mangioendotheli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8573" w14:textId="6B96F54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8317" w14:textId="194CC24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DBEC" w14:textId="30C689E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F361" w14:textId="4BA4D71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B9D0" w14:textId="0DDBFFA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37C7" w14:textId="4BEB2D9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B79D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F8A5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C075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45B5" w14:textId="16DA692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1EAC" w14:textId="49F22C8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4CF983B" w14:textId="33E3DF2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B0FF112" w14:textId="36D8044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E6A6" w14:textId="7314C58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6776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0F21" w14:textId="02391FE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492B" w14:textId="6C0000F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7A72BF77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19487A3E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51CD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mangi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DE9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4A40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5077" w14:textId="267B95D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CF8F" w14:textId="6E30D71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4AC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DBF5" w14:textId="62B9443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0A90" w14:textId="787B7D6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17DF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8C86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A13C" w14:textId="5401958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4940" w14:textId="6AA228E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012D68C" w14:textId="37C285D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DBD787A" w14:textId="2474321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9BF7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1CA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4A22" w14:textId="648AB3B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A4B1" w14:textId="5731FBF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67F7C93F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1F28212A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1642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mangiopericyt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BF2F" w14:textId="3486967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6CC6" w14:textId="2A46EFA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EE20" w14:textId="7E63C74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27C1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E0B2" w14:textId="54E00BA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CE5F" w14:textId="322C46C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1E2E" w14:textId="67A35DA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945F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A2D4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8034" w14:textId="5BD3108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EE8E" w14:textId="6A08102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41ADA91C" w14:textId="5295BFC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E3D63D3" w14:textId="1AB1E13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6886" w14:textId="67A46BC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B27A" w14:textId="29C7A23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A4FA" w14:textId="381E686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B635" w14:textId="339D074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4FBA40F5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27F0665B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7D2F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lignant Histiocytosi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62E4" w14:textId="75AB0CE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B778" w14:textId="3E1A7F6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4CFD" w14:textId="1995DCD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49F2" w14:textId="2546292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A00F" w14:textId="0FA693F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27F0" w14:textId="048744C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2B7E" w14:textId="5467065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6866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F2EA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B72D" w14:textId="4B2DB76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0DB7" w14:textId="52610AD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DB8138E" w14:textId="3963C38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9D2DB8A" w14:textId="2ADA709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3CBC" w14:textId="014C4FF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DEF3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E446" w14:textId="019802E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1CA8" w14:textId="2A2D1DF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37AF13F1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375ACE5F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E469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ultiple Myel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5814" w14:textId="0F6A6B2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B921" w14:textId="009E931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F3DD" w14:textId="5E7C8E0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4D10" w14:textId="6B6070E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283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ACAA" w14:textId="6DD7A66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BCF0" w14:textId="0518AE7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3275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824E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AEF8" w14:textId="33E1B2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489E" w14:textId="6FE92C3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D2FBE26" w14:textId="7900260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B9E8F18" w14:textId="35C8FC4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7D03" w14:textId="5D40280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A825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54EE" w14:textId="3FB2FB7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FEDB" w14:textId="1FE43BA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36048442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529CCC1B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138E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steoblast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1011" w14:textId="1EE8EED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4214" w14:textId="69201E2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D44E" w14:textId="10327D4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826A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DA54" w14:textId="7BFD4AA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765F" w14:textId="3F2619E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FAA4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6782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9881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6222" w14:textId="748108A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80F4" w14:textId="5F5366C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B65D8DF" w14:textId="0DAD042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D3DC0BF" w14:textId="10063BC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4224" w14:textId="7EF6CDC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4881" w14:textId="65B1D5F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4638" w14:textId="506668B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A583" w14:textId="11D1D0E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4D1273F1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6652A081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6E7A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steosarc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EA3A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9DD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3B2A" w14:textId="33BB702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8FF9" w14:textId="38CB6B5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3BDE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8997" w14:textId="6EE14E7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4CCF" w14:textId="548BA94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6ADB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1C3D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3158" w14:textId="153718F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C712" w14:textId="1D9B67F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4FBF008" w14:textId="578C3CA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70342B5C" w14:textId="4E85562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5B11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4B5B" w14:textId="7269C90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B407" w14:textId="03CB066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65CD" w14:textId="3948408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3B18143E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57F6B1CD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E9BA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aragangli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5FC2" w14:textId="0CEA13C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717D" w14:textId="0B05DDB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A459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BF4D" w14:textId="7B16705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C611" w14:textId="26E0BDC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2C87" w14:textId="16DD650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1348" w14:textId="46792F9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7BA2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4D1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2680" w14:textId="7DC4704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F103" w14:textId="6DF04FF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797EB3E" w14:textId="1B01FC5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A285342" w14:textId="5244F0D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EB7C" w14:textId="45DB090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CC16" w14:textId="5F51239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523D" w14:textId="1EC238F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DDBA" w14:textId="23E14D1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11A0AC6E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25CD690A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684B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Primitive </w:t>
            </w:r>
            <w:proofErr w:type="spellStart"/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eurotodermal</w:t>
            </w:r>
            <w:proofErr w:type="spellEnd"/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umour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DFE9" w14:textId="32242F6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BF3F" w14:textId="313AE04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7FF2" w14:textId="3AB9D7A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3943" w14:textId="069425A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8AB7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8459" w14:textId="7C75194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F317" w14:textId="3358DAE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B25D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811D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FB85" w14:textId="74150DE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E9D2" w14:textId="37396DE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DE9E239" w14:textId="7D4DCD2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09882BF" w14:textId="0A64B1C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8B49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6EAD" w14:textId="46D0792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AB4E" w14:textId="1C0F825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9B9D" w14:textId="1558675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58460276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5C03BBFF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FCC8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chwann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41A7" w14:textId="72D24BF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5199" w14:textId="08B86B1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41B0" w14:textId="25F0313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AE04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A852" w14:textId="0A9D9E4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1599" w14:textId="5BCD7DE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772F" w14:textId="7562FF2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0F6E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C222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5DA7" w14:textId="66C2CE7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BE90" w14:textId="313A44C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8FF6D8F" w14:textId="5117ED8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A1AD938" w14:textId="7FE706F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241E" w14:textId="2021A59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6685" w14:textId="46C3D62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CB11" w14:textId="1A08291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2157" w14:textId="7B806C1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6C1942AE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10D94C60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BABD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olitary Fibr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E9E2" w14:textId="71E3298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5B72" w14:textId="360DBCC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DDCF" w14:textId="508B4B6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2D49" w14:textId="3625B62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1040" w14:textId="3D1AB50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5311" w14:textId="2FA5195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C1FD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E8D8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6974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6FD1" w14:textId="5A76FDE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7540" w14:textId="236C9A6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D64E74C" w14:textId="1A0DEF7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30A40A7" w14:textId="19EC9B9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0BAD" w14:textId="6E49CBF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D0DA" w14:textId="61FC91D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2658" w14:textId="461BFC0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CE12" w14:textId="08BF63C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2EAAA97A" w14:textId="77777777" w:rsidTr="00893B5C"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</w:tcPr>
          <w:p w14:paraId="20200B9E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86A705D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8"/>
                <w:szCs w:val="8"/>
              </w:rPr>
            </w:pPr>
            <w:proofErr w:type="spellStart"/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ynovialsarcoma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76654998" w14:textId="32BDCA7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26C533B2" w14:textId="481108C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765D07A8" w14:textId="0AD8B1B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69FBA99F" w14:textId="5FC9003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A720AF" w14:textId="449F55A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049DD74F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36599D62" w14:textId="6BCB0C1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6F78E79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2217195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580F0864" w14:textId="21F73E8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53C1C510" w14:textId="186BFF5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4BB1D466" w14:textId="2A30EBD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02E21E1" w14:textId="4DB504E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04D65988" w14:textId="3156E98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2E357101" w14:textId="31735A2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533CF6DC" w14:textId="3AA0F26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vAlign w:val="center"/>
          </w:tcPr>
          <w:p w14:paraId="64D7321F" w14:textId="3163B6C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D86F41B" w14:textId="77777777" w:rsidTr="00DA6D93">
        <w:tc>
          <w:tcPr>
            <w:tcW w:w="1077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347B78" w14:textId="77777777" w:rsidR="00343D65" w:rsidRPr="006F15BC" w:rsidRDefault="00343D65" w:rsidP="00411F60">
            <w:pPr>
              <w:jc w:val="center"/>
              <w:rPr>
                <w:sz w:val="20"/>
                <w:szCs w:val="22"/>
              </w:rPr>
            </w:pPr>
            <w:r w:rsidRPr="006F15BC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lastRenderedPageBreak/>
              <w:t>M</w:t>
            </w:r>
            <w:r w:rsidRPr="006F15BC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tastati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C7195BE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reast Cancer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C8A6A1F" w14:textId="679C434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51607C5" w14:textId="0633BB4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5934E89B" w14:textId="3126CD5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5DCC6C8E" w14:textId="62E4509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6D732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2FE78AC4" w14:textId="6D4010C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60C354BF" w14:textId="488EDA3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097118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64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8868B1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522549C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B8C64AE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41" w:type="dxa"/>
            <w:vMerge w:val="restart"/>
            <w:tcBorders>
              <w:left w:val="nil"/>
              <w:right w:val="nil"/>
            </w:tcBorders>
            <w:vAlign w:val="center"/>
          </w:tcPr>
          <w:p w14:paraId="53FF5E0C" w14:textId="3C5DACB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1" w:type="dxa"/>
            <w:vMerge w:val="restart"/>
            <w:tcBorders>
              <w:left w:val="nil"/>
              <w:right w:val="nil"/>
            </w:tcBorders>
            <w:vAlign w:val="center"/>
          </w:tcPr>
          <w:p w14:paraId="06C7CF80" w14:textId="4A85D29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3A700C82" w14:textId="2B55318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779CBB1A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52C2D984" w14:textId="27E31D8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center"/>
          </w:tcPr>
          <w:p w14:paraId="181F8D93" w14:textId="63ADA61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7282419E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4F7007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6335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ervical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B79B" w14:textId="70CE8C3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7680" w14:textId="09A487E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C106" w14:textId="38A05C8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E9AF" w14:textId="6BF5CED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A4A1" w14:textId="7E5952C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AE53" w14:textId="4DD1900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671D" w14:textId="46C6613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AFE2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3D9B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283F" w14:textId="438D487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B090" w14:textId="3E090B8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14793638" w14:textId="45FC338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0921B4C6" w14:textId="2003DB4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CCC5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8E4A" w14:textId="010DE55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75F0" w14:textId="4EF197B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55DA" w14:textId="17CA900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59CE355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1C37CC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4813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ear Cell Sarcom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FF3C" w14:textId="3EE59FA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5DDE" w14:textId="07FEA57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C28C" w14:textId="7B0A32F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57D7" w14:textId="500CB0D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AAEB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F514" w14:textId="7B8ED9E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D5E8" w14:textId="4770A06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16B9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9158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CA84" w14:textId="1E22A96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F2DC" w14:textId="2745DBA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B4DB1A6" w14:textId="2EA8874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EA4EAF8" w14:textId="202C0CC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8BD" w14:textId="5F6186E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F30A" w14:textId="0D24D2D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7B28" w14:textId="2555499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9408" w14:textId="5104798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3AD21D99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C9E10F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EA98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lon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A3A9" w14:textId="0A2B823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4717" w14:textId="4F1E024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F5C7" w14:textId="5151B6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A484" w14:textId="11EA3FA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31E5" w14:textId="43C923C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0524" w14:textId="324AFED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25F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9619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071D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A8B2" w14:textId="32C9543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813D" w14:textId="39986AC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7395F36C" w14:textId="5764B8A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AA87683" w14:textId="4A29ABD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583C" w14:textId="3B80ECB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A4B3" w14:textId="58B9427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5BFE" w14:textId="53F56CC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E780" w14:textId="33B6AB6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42AFADC1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C6596A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0163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astric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108D" w14:textId="422E838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C60A" w14:textId="4D49F49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5F27" w14:textId="46CA6A2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15D7" w14:textId="62984E3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953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92EE" w14:textId="02202CB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805E" w14:textId="18CB39A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49B2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30AB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F340" w14:textId="70AFC71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C402" w14:textId="02EC2D7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1C262778" w14:textId="25BC7C5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7EC4D68C" w14:textId="4DC5A1B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B34A" w14:textId="5C06D79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1699" w14:textId="5637DC0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9099" w14:textId="095B650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0D14" w14:textId="01DA37D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34D08CBA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A997C2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D4BA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idney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C8F3" w14:textId="0D793B0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E2E7" w14:textId="293867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7C7B" w14:textId="5E583CE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35E1" w14:textId="07FE8E4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BF40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AACE" w14:textId="2761414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6F4A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242D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B853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2A3D" w14:textId="24F8EB5D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10B9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71604346" w14:textId="5B258E6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1501CBDF" w14:textId="43F39CA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E2BD" w14:textId="0D88A56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0D08" w14:textId="3802012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B15E" w14:textId="123FFA7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30BE" w14:textId="2B9D913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230A6CB1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B39765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DB63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ver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5774" w14:textId="7ED917C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EBF7" w14:textId="73DEA0E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08A6" w14:textId="7A24593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7856" w14:textId="4BA5B10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3F47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5DF0" w14:textId="5912FD5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7D2D" w14:textId="70FC440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2202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678A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F78B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643D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EDC62B5" w14:textId="336225E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7C39ED5" w14:textId="1F2D996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2C7F" w14:textId="4E3E1E1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B2D2" w14:textId="3FF3A0A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DBFC" w14:textId="3B77714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2725" w14:textId="56D7ED5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1A69CC6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F88942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8358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ung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7CB1" w14:textId="6971667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7535" w14:textId="3ED07C4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431B" w14:textId="5F800FF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15E9" w14:textId="2E864FD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60D6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DFBE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2202" w14:textId="5026865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AA74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E434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8459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FB90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1D2C83C1" w14:textId="7DE2B363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4FC73EAE" w14:textId="40621B2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8290" w14:textId="4014F8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90A0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1A72" w14:textId="7042964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7CD3" w14:textId="34B888E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C9F0566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8FD9E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7E3F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euroendocrine Tumo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3930" w14:textId="3E758A6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BB7A" w14:textId="5F3CF4C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3DBE" w14:textId="4EF04C6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76C4" w14:textId="71B09D5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27C0" w14:textId="166EB62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D5D4" w14:textId="5AD0CB6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0121" w14:textId="2C9AF7F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2408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26F7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A652" w14:textId="2275E81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9AC4" w14:textId="3774479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5E4D1829" w14:textId="60B6E08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4EA4B742" w14:textId="23D90D3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3B11" w14:textId="7F857DC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B7B8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DEB2" w14:textId="458BEC9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05C4" w14:textId="2668FA8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01EB3CD5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9EE1B0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E94B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ancreatic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993E" w14:textId="3E4A4AD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C5CE" w14:textId="4087649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20FD" w14:textId="73B083B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69BE" w14:textId="1F9167C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8427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95BF" w14:textId="1718DBE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A876" w14:textId="713580C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9C3E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ED96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5F05" w14:textId="20569F3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2040" w14:textId="011255D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EEC247E" w14:textId="3FA52CA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7440EF87" w14:textId="0C064E2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14B0" w14:textId="3F3822A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8D82" w14:textId="16E5BD0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B1E2" w14:textId="23FF81A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F61C" w14:textId="245F18F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57FC1E80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8974BF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942A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arotid Gland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D266" w14:textId="4326A66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3CF0" w14:textId="252AB6B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B1A3" w14:textId="55BA752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63A7" w14:textId="28470E4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C24D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EC7F" w14:textId="2FBA104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ACE3" w14:textId="2C70749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57E8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3825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CD9E" w14:textId="3627C6E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E8A2" w14:textId="0B48C09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1C4C7E92" w14:textId="13EED04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DA07A36" w14:textId="1534BA3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34EB" w14:textId="679619D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0A43" w14:textId="069241C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A5F4" w14:textId="1C1E54C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2D9F" w14:textId="6F4E212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69CC8A71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2B0A5C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60E9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static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9D4B" w14:textId="3CCB688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0723" w14:textId="72B07DB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88BB" w14:textId="6D2C1E8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3E8F" w14:textId="48FC144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B882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34C9" w14:textId="101047D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C986" w14:textId="0E27EB0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16F7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A9D1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9795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151C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BE48ED0" w14:textId="68BDAF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3A47B1E1" w14:textId="6C92EF1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E95D" w14:textId="046A174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92D1" w14:textId="33F2A05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237C" w14:textId="52A790CA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116F" w14:textId="235B02C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2EE07143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E7F6F4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C9AD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ctum Canc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E649" w14:textId="62760771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62D9" w14:textId="77D3E39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00FD" w14:textId="509BC29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C1CD" w14:textId="09A30179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B1C9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3D78" w14:textId="5BA001B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E913" w14:textId="340064C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7EDB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6243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81D9" w14:textId="2F07047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560B" w14:textId="3B42C33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2C30D9A3" w14:textId="7977479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right w:val="nil"/>
            </w:tcBorders>
            <w:vAlign w:val="center"/>
          </w:tcPr>
          <w:p w14:paraId="6919FC95" w14:textId="5347AF1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CD14" w14:textId="750C1E9D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2FC9" w14:textId="7DFE587C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22B7" w14:textId="016A733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8126" w14:textId="758660E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F15BC" w:rsidRPr="006F15BC" w14:paraId="14BE591F" w14:textId="77777777" w:rsidTr="00DA6D93"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65E4BD" w14:textId="77777777" w:rsidR="00343D65" w:rsidRPr="006F15BC" w:rsidRDefault="00343D65" w:rsidP="00411F60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518DA" w14:textId="77777777" w:rsidR="00343D65" w:rsidRPr="006F15BC" w:rsidRDefault="00343D65" w:rsidP="00411F60">
            <w:pPr>
              <w:widowControl/>
              <w:jc w:val="left"/>
              <w:textAlignment w:val="center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hyroid Canc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973625" w14:textId="65085250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04DFD8" w14:textId="16D01445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0C1000" w14:textId="0285C2E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EA21F" w14:textId="4D7C475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2E5C18" w14:textId="304ED1B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006F3" w14:textId="246E3BFF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673FEB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BD138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6629B0" w14:textId="77777777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9FE56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7EE1F6" w14:textId="77777777" w:rsidR="00343D65" w:rsidRPr="006F15BC" w:rsidRDefault="00343D65" w:rsidP="00411F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AF8776" w14:textId="2B958BD8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ECA5B0" w14:textId="22A993E2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D3964" w14:textId="6CFF57BB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AF6CC0" w14:textId="21958B4E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BB6CD" w14:textId="6BD20886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0A107" w14:textId="3F3FC114" w:rsidR="00343D65" w:rsidRPr="006F15BC" w:rsidRDefault="00343D65" w:rsidP="00411F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15B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656DA9FD" w14:textId="77777777" w:rsidR="00BC142C" w:rsidRDefault="00BC142C"/>
    <w:sectPr w:rsidR="00BC14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FE143" w14:textId="77777777" w:rsidR="00CE24DA" w:rsidRDefault="00CE24DA" w:rsidP="00016B74">
      <w:r>
        <w:separator/>
      </w:r>
    </w:p>
  </w:endnote>
  <w:endnote w:type="continuationSeparator" w:id="0">
    <w:p w14:paraId="35CFEE02" w14:textId="77777777" w:rsidR="00CE24DA" w:rsidRDefault="00CE24DA" w:rsidP="00016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6AFB9" w14:textId="77777777" w:rsidR="00CE24DA" w:rsidRDefault="00CE24DA" w:rsidP="00016B74">
      <w:r>
        <w:separator/>
      </w:r>
    </w:p>
  </w:footnote>
  <w:footnote w:type="continuationSeparator" w:id="0">
    <w:p w14:paraId="054D7FDD" w14:textId="77777777" w:rsidR="00CE24DA" w:rsidRDefault="00CE24DA" w:rsidP="00016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U0OTkyZDQ4OGY3ZDI2OGIxYzA5YWE3ODlkYWYzNGQifQ=="/>
  </w:docVars>
  <w:rsids>
    <w:rsidRoot w:val="00172A27"/>
    <w:rsid w:val="00016B74"/>
    <w:rsid w:val="00081E2F"/>
    <w:rsid w:val="00172A27"/>
    <w:rsid w:val="002E1BE2"/>
    <w:rsid w:val="00343D65"/>
    <w:rsid w:val="00411F60"/>
    <w:rsid w:val="00413BEF"/>
    <w:rsid w:val="004F186A"/>
    <w:rsid w:val="0065224A"/>
    <w:rsid w:val="006F15BC"/>
    <w:rsid w:val="007F3B77"/>
    <w:rsid w:val="00B53F0E"/>
    <w:rsid w:val="00BC142C"/>
    <w:rsid w:val="00BF00E1"/>
    <w:rsid w:val="00CC0770"/>
    <w:rsid w:val="00CE24DA"/>
    <w:rsid w:val="00DB3174"/>
    <w:rsid w:val="00E00D37"/>
    <w:rsid w:val="0A4B4A8A"/>
    <w:rsid w:val="17622CFD"/>
    <w:rsid w:val="2C446005"/>
    <w:rsid w:val="2C9D128C"/>
    <w:rsid w:val="370D6255"/>
    <w:rsid w:val="38E946AA"/>
    <w:rsid w:val="7DE1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78D0BC"/>
  <w15:docId w15:val="{E0D95B0D-82C5-4FAA-91C6-3665875C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FF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147</dc:creator>
  <cp:lastModifiedBy>董明杰</cp:lastModifiedBy>
  <cp:revision>13</cp:revision>
  <dcterms:created xsi:type="dcterms:W3CDTF">2023-09-27T01:15:00Z</dcterms:created>
  <dcterms:modified xsi:type="dcterms:W3CDTF">2023-10-1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CB7B10D7A1743169C25216E98A74076_12</vt:lpwstr>
  </property>
</Properties>
</file>